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745AF" w14:textId="11DBFA5D" w:rsidR="008B7B4C" w:rsidRPr="003647E1" w:rsidRDefault="001E7818" w:rsidP="008B7B4C">
      <w:pPr>
        <w:spacing w:after="0" w:line="240" w:lineRule="auto"/>
        <w:rPr>
          <w:rFonts w:ascii="Times New Roman" w:eastAsia="Cambria" w:hAnsi="Times New Roman" w:cs="Times New Roman"/>
          <w:sz w:val="24"/>
          <w:szCs w:val="24"/>
          <w:lang w:val="en-US" w:eastAsia="en-US"/>
        </w:rPr>
      </w:pPr>
      <w:r>
        <w:rPr>
          <w:rFonts w:ascii="Times New Roman" w:eastAsia="Cambria" w:hAnsi="Times New Roman" w:cs="Times New Roman"/>
          <w:bCs/>
          <w:sz w:val="24"/>
          <w:szCs w:val="24"/>
          <w:lang w:val="en-US" w:eastAsia="en-US"/>
        </w:rPr>
        <w:t xml:space="preserve">Additional file </w:t>
      </w:r>
      <w:r w:rsidR="008B7B4C" w:rsidRPr="003647E1">
        <w:rPr>
          <w:rFonts w:ascii="Times New Roman" w:eastAsia="Cambria" w:hAnsi="Times New Roman" w:cs="Times New Roman"/>
          <w:bCs/>
          <w:sz w:val="24"/>
          <w:szCs w:val="24"/>
          <w:lang w:val="en-US" w:eastAsia="en-US"/>
        </w:rPr>
        <w:t>3</w:t>
      </w:r>
      <w:r w:rsidR="008B7B4C" w:rsidRPr="003647E1">
        <w:rPr>
          <w:rFonts w:ascii="Times New Roman" w:eastAsia="Cambria" w:hAnsi="Times New Roman" w:cs="Times New Roman"/>
          <w:sz w:val="24"/>
          <w:szCs w:val="24"/>
          <w:lang w:val="en-US" w:eastAsia="en-US"/>
        </w:rPr>
        <w:t>. Additional insight into the working situation of the working patient group, mean (95% CI).</w:t>
      </w:r>
    </w:p>
    <w:tbl>
      <w:tblPr>
        <w:tblW w:w="9424" w:type="dxa"/>
        <w:tblInd w:w="93" w:type="dxa"/>
        <w:tblLook w:val="04A0" w:firstRow="1" w:lastRow="0" w:firstColumn="1" w:lastColumn="0" w:noHBand="0" w:noVBand="1"/>
      </w:tblPr>
      <w:tblGrid>
        <w:gridCol w:w="2567"/>
        <w:gridCol w:w="2268"/>
        <w:gridCol w:w="2237"/>
        <w:gridCol w:w="2352"/>
      </w:tblGrid>
      <w:tr w:rsidR="008B7B4C" w:rsidRPr="00052461" w14:paraId="0DAFBABE" w14:textId="77777777" w:rsidTr="00F80BE1">
        <w:trPr>
          <w:trHeight w:val="95"/>
        </w:trPr>
        <w:tc>
          <w:tcPr>
            <w:tcW w:w="2567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91009" w14:textId="77777777" w:rsidR="008B7B4C" w:rsidRPr="00052461" w:rsidRDefault="008B7B4C" w:rsidP="00F80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268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8EB5A" w14:textId="77777777" w:rsidR="008B7B4C" w:rsidRPr="00052461" w:rsidRDefault="008B7B4C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The Netherlands</w:t>
            </w:r>
            <w:r w:rsidRPr="000524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DE"/>
              </w:rPr>
              <w:t xml:space="preserve"> (n=35)</w:t>
            </w:r>
          </w:p>
        </w:tc>
        <w:tc>
          <w:tcPr>
            <w:tcW w:w="2237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09E3D7" w14:textId="77777777" w:rsidR="008B7B4C" w:rsidRPr="00052461" w:rsidRDefault="008B7B4C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Germany </w:t>
            </w:r>
            <w:r w:rsidRPr="000524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DE"/>
              </w:rPr>
              <w:t>(n=42)</w:t>
            </w:r>
          </w:p>
        </w:tc>
        <w:tc>
          <w:tcPr>
            <w:tcW w:w="2352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7B768A97" w14:textId="77777777" w:rsidR="008B7B4C" w:rsidRPr="00052461" w:rsidRDefault="008B7B4C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DE"/>
              </w:rPr>
              <w:t>Difference</w:t>
            </w:r>
          </w:p>
        </w:tc>
      </w:tr>
      <w:tr w:rsidR="008B7B4C" w:rsidRPr="00052461" w14:paraId="1B2D8B47" w14:textId="77777777" w:rsidTr="00F80BE1">
        <w:trPr>
          <w:trHeight w:val="17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BD67A" w14:textId="77777777" w:rsidR="008B7B4C" w:rsidRPr="00052461" w:rsidRDefault="008B7B4C" w:rsidP="00F80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Missed hou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FDCC9" w14:textId="77777777" w:rsidR="008B7B4C" w:rsidRPr="00052461" w:rsidRDefault="008B7B4C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DE"/>
              </w:rPr>
              <w:t>412.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5FC62" w14:textId="77777777" w:rsidR="008B7B4C" w:rsidRPr="00052461" w:rsidRDefault="008B7B4C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DE"/>
              </w:rPr>
              <w:t>421.8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034FC" w14:textId="77777777" w:rsidR="008B7B4C" w:rsidRPr="00052461" w:rsidRDefault="008B7B4C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9.71</w:t>
            </w:r>
          </w:p>
        </w:tc>
      </w:tr>
      <w:tr w:rsidR="008B7B4C" w:rsidRPr="00052461" w14:paraId="6126C8AD" w14:textId="77777777" w:rsidTr="00F80BE1">
        <w:trPr>
          <w:trHeight w:val="121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4F3A4" w14:textId="77777777" w:rsidR="008B7B4C" w:rsidRPr="00052461" w:rsidRDefault="008B7B4C" w:rsidP="00F80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Missed productivity cos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3B40C" w14:textId="77777777" w:rsidR="008B7B4C" w:rsidRPr="00052461" w:rsidRDefault="008B7B4C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52461">
              <w:rPr>
                <w:rFonts w:ascii="Times New Roman" w:eastAsia="MS Mincho" w:hAnsi="Times New Roman" w:cs="Times New Roman"/>
                <w:sz w:val="18"/>
                <w:szCs w:val="18"/>
                <w:lang w:val="en-US" w:eastAsia="de-DE"/>
              </w:rPr>
              <w:t xml:space="preserve">€ </w:t>
            </w:r>
            <w:r w:rsidRPr="0005246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5622 (12183 - 19026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EDF30" w14:textId="77777777" w:rsidR="008B7B4C" w:rsidRPr="00052461" w:rsidRDefault="008B7B4C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52461">
              <w:rPr>
                <w:rFonts w:ascii="Times New Roman" w:eastAsia="MS Mincho" w:hAnsi="Times New Roman" w:cs="Times New Roman"/>
                <w:sz w:val="18"/>
                <w:szCs w:val="18"/>
                <w:lang w:val="en-US" w:eastAsia="de-DE"/>
              </w:rPr>
              <w:t xml:space="preserve">€ </w:t>
            </w:r>
            <w:r w:rsidRPr="0005246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6326 (12682 -</w:t>
            </w:r>
            <w:r w:rsidRPr="00052461">
              <w:rPr>
                <w:rFonts w:ascii="Cambria" w:eastAsia="MS Mincho" w:hAnsi="Cambria" w:cs="Times New Roman"/>
                <w:sz w:val="24"/>
                <w:szCs w:val="24"/>
                <w:lang w:val="en-US" w:eastAsia="de-DE"/>
              </w:rPr>
              <w:t xml:space="preserve"> </w:t>
            </w:r>
            <w:r w:rsidRPr="0005246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0242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33A5226F" w14:textId="77777777" w:rsidR="008B7B4C" w:rsidRPr="00052461" w:rsidRDefault="008B7B4C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52461">
              <w:rPr>
                <w:rFonts w:ascii="Times New Roman" w:eastAsia="MS Mincho" w:hAnsi="Times New Roman" w:cs="Times New Roman"/>
                <w:sz w:val="18"/>
                <w:szCs w:val="18"/>
                <w:lang w:val="en-US" w:eastAsia="de-DE"/>
              </w:rPr>
              <w:t xml:space="preserve">€ </w:t>
            </w:r>
            <w:r w:rsidRPr="0005246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703 (-4313 - +</w:t>
            </w:r>
            <w:r w:rsidRPr="00052461">
              <w:rPr>
                <w:rFonts w:ascii="Cambria" w:eastAsia="MS Mincho" w:hAnsi="Cambria" w:cs="Times New Roman"/>
                <w:sz w:val="24"/>
                <w:szCs w:val="24"/>
                <w:lang w:val="en-US" w:eastAsia="de-DE"/>
              </w:rPr>
              <w:t xml:space="preserve"> </w:t>
            </w:r>
            <w:r w:rsidRPr="0005246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5986)</w:t>
            </w:r>
          </w:p>
        </w:tc>
      </w:tr>
      <w:tr w:rsidR="008B7B4C" w:rsidRPr="00052461" w14:paraId="263C06BB" w14:textId="77777777" w:rsidTr="00F80BE1">
        <w:trPr>
          <w:trHeight w:val="10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7ED7236" w14:textId="77777777" w:rsidR="008B7B4C" w:rsidRPr="00052461" w:rsidRDefault="008B7B4C" w:rsidP="00F80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Working hours (per week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B434188" w14:textId="77777777" w:rsidR="008B7B4C" w:rsidRPr="00052461" w:rsidRDefault="008B7B4C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DE"/>
              </w:rPr>
              <w:t>28.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35D5EC" w14:textId="77777777" w:rsidR="008B7B4C" w:rsidRPr="00052461" w:rsidRDefault="008B7B4C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DE"/>
              </w:rPr>
              <w:t>33.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5C9E92" w14:textId="77777777" w:rsidR="008B7B4C" w:rsidRPr="00052461" w:rsidRDefault="008B7B4C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 w:eastAsia="de-DE"/>
              </w:rPr>
              <w:t>19.33 % (Index: 1.19)</w:t>
            </w:r>
          </w:p>
        </w:tc>
      </w:tr>
      <w:tr w:rsidR="008B7B4C" w:rsidRPr="00052461" w14:paraId="31B06AF5" w14:textId="77777777" w:rsidTr="00F80BE1">
        <w:trPr>
          <w:trHeight w:val="1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7DAF68B" w14:textId="77777777" w:rsidR="008B7B4C" w:rsidRPr="00052461" w:rsidRDefault="008B7B4C" w:rsidP="00F80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Missed week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6311EB1" w14:textId="77777777" w:rsidR="008B7B4C" w:rsidRPr="00052461" w:rsidRDefault="008B7B4C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DE"/>
              </w:rPr>
              <w:t>14.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73513B" w14:textId="77777777" w:rsidR="008B7B4C" w:rsidRPr="00052461" w:rsidRDefault="008B7B4C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DE"/>
              </w:rPr>
              <w:t xml:space="preserve">12.6 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400119D" w14:textId="77777777" w:rsidR="008B7B4C" w:rsidRPr="00052461" w:rsidRDefault="008B7B4C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e-DE"/>
              </w:rPr>
              <w:t xml:space="preserve">1.9 </w:t>
            </w:r>
          </w:p>
        </w:tc>
      </w:tr>
      <w:tr w:rsidR="008B7B4C" w:rsidRPr="00052461" w14:paraId="0A1A02FB" w14:textId="77777777" w:rsidTr="00F80BE1">
        <w:trPr>
          <w:trHeight w:val="9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041850" w14:textId="77777777" w:rsidR="008B7B4C" w:rsidRPr="00052461" w:rsidRDefault="008B7B4C" w:rsidP="00F80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roductivity costs per wee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2590B3" w14:textId="77777777" w:rsidR="008B7B4C" w:rsidRPr="00052461" w:rsidRDefault="008B7B4C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€1065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2D027D" w14:textId="77777777" w:rsidR="008B7B4C" w:rsidRPr="00052461" w:rsidRDefault="008B7B4C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€130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C5389F" w14:textId="77777777" w:rsidR="008B7B4C" w:rsidRPr="00052461" w:rsidRDefault="008B7B4C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e-DE"/>
              </w:rPr>
            </w:pPr>
            <w:r w:rsidRPr="00052461">
              <w:rPr>
                <w:rFonts w:ascii="Times New Roman" w:eastAsia="MS Mincho" w:hAnsi="Times New Roman" w:cs="Times New Roman"/>
                <w:sz w:val="18"/>
                <w:szCs w:val="18"/>
                <w:lang w:val="en-US" w:eastAsia="de-DE"/>
              </w:rPr>
              <w:t>€</w:t>
            </w:r>
            <w:r w:rsidRPr="0005246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e-DE"/>
              </w:rPr>
              <w:t>236</w:t>
            </w:r>
          </w:p>
        </w:tc>
      </w:tr>
      <w:tr w:rsidR="008B7B4C" w:rsidRPr="00052461" w14:paraId="564116D9" w14:textId="77777777" w:rsidTr="00F80BE1">
        <w:trPr>
          <w:trHeight w:val="9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F11B25" w14:textId="77777777" w:rsidR="008B7B4C" w:rsidRPr="00052461" w:rsidRDefault="008B7B4C" w:rsidP="00F80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Productivity loss</w:t>
            </w:r>
            <w:r w:rsidRPr="00052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in </w:t>
            </w:r>
            <w:r w:rsidRPr="000524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val="en-US" w:eastAsia="de-DE"/>
              </w:rPr>
              <w:t>2.3</w:t>
            </w:r>
            <w:r w:rsidRPr="00052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week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AB2A9E" w14:textId="77777777" w:rsidR="008B7B4C" w:rsidRPr="00052461" w:rsidRDefault="008B7B4C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€2023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8EB083" w14:textId="77777777" w:rsidR="008B7B4C" w:rsidRPr="00052461" w:rsidRDefault="008B7B4C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€247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166582" w14:textId="77777777" w:rsidR="008B7B4C" w:rsidRPr="00052461" w:rsidRDefault="008B7B4C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52461">
              <w:rPr>
                <w:rFonts w:ascii="Times New Roman" w:eastAsia="MS Mincho" w:hAnsi="Times New Roman" w:cs="Times New Roman"/>
                <w:sz w:val="18"/>
                <w:szCs w:val="18"/>
                <w:lang w:val="en-US" w:eastAsia="de-DE"/>
              </w:rPr>
              <w:t>€</w:t>
            </w:r>
            <w:r w:rsidRPr="0005246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488</w:t>
            </w:r>
          </w:p>
        </w:tc>
      </w:tr>
      <w:tr w:rsidR="008B7B4C" w:rsidRPr="00052461" w14:paraId="420B99C9" w14:textId="77777777" w:rsidTr="00F80BE1">
        <w:trPr>
          <w:trHeight w:val="95"/>
        </w:trPr>
        <w:tc>
          <w:tcPr>
            <w:tcW w:w="25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A166EE2" w14:textId="77777777" w:rsidR="008B7B4C" w:rsidRPr="00052461" w:rsidRDefault="008B7B4C" w:rsidP="00F80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till not working after 6 month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9A884BA" w14:textId="77777777" w:rsidR="008B7B4C" w:rsidRPr="00052461" w:rsidRDefault="008B7B4C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8 Patients</w:t>
            </w:r>
          </w:p>
        </w:tc>
        <w:tc>
          <w:tcPr>
            <w:tcW w:w="223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F8CF5B" w14:textId="77777777" w:rsidR="008B7B4C" w:rsidRPr="00052461" w:rsidRDefault="008B7B4C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6 Patients</w:t>
            </w:r>
          </w:p>
        </w:tc>
        <w:tc>
          <w:tcPr>
            <w:tcW w:w="235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64378C3B" w14:textId="77777777" w:rsidR="008B7B4C" w:rsidRPr="00052461" w:rsidRDefault="008B7B4C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8B7B4C" w:rsidRPr="00052461" w14:paraId="7A3783B7" w14:textId="77777777" w:rsidTr="00F80BE1">
        <w:trPr>
          <w:trHeight w:val="87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2179DF8" w14:textId="77777777" w:rsidR="008B7B4C" w:rsidRPr="00052461" w:rsidRDefault="008B7B4C" w:rsidP="00F80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F1406C9" w14:textId="77777777" w:rsidR="008B7B4C" w:rsidRPr="00052461" w:rsidRDefault="008B7B4C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(male: 5/female: 3)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E554919" w14:textId="77777777" w:rsidR="008B7B4C" w:rsidRPr="00052461" w:rsidRDefault="008B7B4C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(male: 3/female: 3)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8E23C7E" w14:textId="77777777" w:rsidR="008B7B4C" w:rsidRPr="00052461" w:rsidRDefault="008B7B4C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</w:tbl>
    <w:p w14:paraId="3EC4EA6F" w14:textId="77777777" w:rsidR="008B7B4C" w:rsidRPr="00052461" w:rsidRDefault="008B7B4C" w:rsidP="008B7B4C">
      <w:pPr>
        <w:spacing w:after="0" w:line="360" w:lineRule="auto"/>
        <w:rPr>
          <w:rFonts w:ascii="Times New Roman" w:eastAsia="Cambria" w:hAnsi="Times New Roman" w:cs="Times New Roman"/>
          <w:sz w:val="24"/>
          <w:szCs w:val="24"/>
          <w:lang w:val="en-US" w:eastAsia="en-US"/>
        </w:rPr>
      </w:pPr>
    </w:p>
    <w:p w14:paraId="43F0AA45" w14:textId="77777777" w:rsidR="00E743F9" w:rsidRDefault="001E7818"/>
    <w:sectPr w:rsidR="00E743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B4C"/>
    <w:rsid w:val="00073D55"/>
    <w:rsid w:val="001E7818"/>
    <w:rsid w:val="003F33C3"/>
    <w:rsid w:val="008B7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DFA12C"/>
  <w15:chartTrackingRefBased/>
  <w15:docId w15:val="{A584F977-D41E-48A5-A124-0F9A8ADB3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B7B4C"/>
    <w:pPr>
      <w:spacing w:after="200" w:line="276" w:lineRule="auto"/>
    </w:pPr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489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jnen, A (umc-staf)</dc:creator>
  <cp:keywords/>
  <dc:description/>
  <cp:lastModifiedBy>Wijnen, A (umc-staf)</cp:lastModifiedBy>
  <cp:revision>2</cp:revision>
  <dcterms:created xsi:type="dcterms:W3CDTF">2022-09-19T19:48:00Z</dcterms:created>
  <dcterms:modified xsi:type="dcterms:W3CDTF">2023-01-20T20:34:00Z</dcterms:modified>
</cp:coreProperties>
</file>